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23746" w14:textId="791E8FB6" w:rsidR="00EF6CAA" w:rsidRPr="00393220" w:rsidRDefault="008D688B" w:rsidP="00EF6C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915443">
        <w:rPr>
          <w:rFonts w:ascii="Times New Roman" w:hAnsi="Times New Roman" w:cs="Times New Roman"/>
          <w:b/>
          <w:bCs/>
        </w:rPr>
        <w:t>Table</w:t>
      </w:r>
      <w:bookmarkStart w:id="0" w:name="_GoBack"/>
      <w:bookmarkEnd w:id="0"/>
      <w:r w:rsidR="00EF6CAA" w:rsidRPr="00393220">
        <w:rPr>
          <w:rFonts w:ascii="Times New Roman" w:hAnsi="Times New Roman" w:cs="Times New Roman"/>
          <w:b/>
          <w:bCs/>
        </w:rPr>
        <w:t xml:space="preserve">. Sequence types of the </w:t>
      </w:r>
      <w:r w:rsidR="00EF6CAA" w:rsidRPr="00B418AC">
        <w:rPr>
          <w:rFonts w:ascii="Times New Roman" w:hAnsi="Times New Roman" w:cs="Times New Roman"/>
          <w:b/>
          <w:bCs/>
          <w:i/>
          <w:iCs/>
        </w:rPr>
        <w:t>Bacillus subtilis</w:t>
      </w:r>
      <w:r w:rsidR="00EF6CAA" w:rsidRPr="00393220">
        <w:rPr>
          <w:rFonts w:ascii="Times New Roman" w:hAnsi="Times New Roman" w:cs="Times New Roman"/>
          <w:b/>
          <w:bCs/>
        </w:rPr>
        <w:t xml:space="preserve"> using four MLST schemes, as well as </w:t>
      </w:r>
      <w:r w:rsidR="000C1E38" w:rsidRPr="00752B79">
        <w:rPr>
          <w:rFonts w:ascii="Times New Roman" w:hAnsi="Times New Roman" w:cs="Times New Roman"/>
          <w:b/>
          <w:bCs/>
        </w:rPr>
        <w:t>the numbers of alleles</w:t>
      </w:r>
      <w:r w:rsidR="00EF6CAA" w:rsidRPr="00393220">
        <w:rPr>
          <w:rFonts w:ascii="Times New Roman" w:hAnsi="Times New Roman" w:cs="Times New Roman"/>
          <w:b/>
          <w:bCs/>
        </w:rPr>
        <w:t>.</w:t>
      </w:r>
    </w:p>
    <w:tbl>
      <w:tblPr>
        <w:tblW w:w="90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3"/>
        <w:gridCol w:w="2438"/>
        <w:gridCol w:w="624"/>
        <w:gridCol w:w="624"/>
        <w:gridCol w:w="624"/>
        <w:gridCol w:w="624"/>
        <w:gridCol w:w="624"/>
        <w:gridCol w:w="624"/>
        <w:gridCol w:w="652"/>
        <w:gridCol w:w="624"/>
        <w:gridCol w:w="596"/>
      </w:tblGrid>
      <w:tr w:rsidR="0073730F" w:rsidRPr="006D6701" w14:paraId="1C5058A9" w14:textId="77777777" w:rsidTr="00CD69BA">
        <w:trPr>
          <w:trHeight w:val="278"/>
        </w:trPr>
        <w:tc>
          <w:tcPr>
            <w:tcW w:w="90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78DF72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</w:p>
        </w:tc>
      </w:tr>
      <w:tr w:rsidR="0073730F" w:rsidRPr="006D6701" w14:paraId="713DF2D2" w14:textId="77777777" w:rsidTr="00CD69BA">
        <w:trPr>
          <w:trHeight w:val="278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516600A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Sequence 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Type (ST) </w:t>
            </w:r>
          </w:p>
        </w:tc>
        <w:tc>
          <w:tcPr>
            <w:tcW w:w="2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51347F9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56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60F3A5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1305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llelic profile</w:t>
            </w:r>
          </w:p>
        </w:tc>
      </w:tr>
      <w:tr w:rsidR="0073730F" w:rsidRPr="006D6701" w14:paraId="0E05584B" w14:textId="77777777" w:rsidTr="00CD69BA">
        <w:trPr>
          <w:trHeight w:val="278"/>
        </w:trPr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94C9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CF3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25ADFFA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pF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F36669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vD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050B7BE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249D82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r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9A5F3B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c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E83E94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oD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259855C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iA</w:t>
            </w: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01F942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368456D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3730F" w:rsidRPr="006D6701" w14:paraId="03BAC252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005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4A2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CIB3610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26C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DEF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27D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E80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5A7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250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8F0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B61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733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21D13E0B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D7B0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F6E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9, SRCM1035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13C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5A1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19A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604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759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B82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081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E0A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6240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421847D9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FEA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C0D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06A8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350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43CC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0D8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1A0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5F2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53B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EA5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3C9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4EF1E479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9307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116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8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E4F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EE6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2DB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1A0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1248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352C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0F7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B93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B95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575E0C8F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DF1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FC6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9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B1B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93F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A78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75C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32A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F9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B27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DC4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816C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F59E2AC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9BF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5B8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77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43D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A97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CE3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C0B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16E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B2F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F27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A52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0A8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2B71E3B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A85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F2D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D9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868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2E8E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AE6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652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5F9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DB5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1BC7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516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2206C13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7A3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DC4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97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834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515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6D8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6B0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C26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D13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5AB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E9C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D66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290D011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D92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E5F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258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266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879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EEF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538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B39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903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487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304E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46E07419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AD93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CFAC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2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D40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DBD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B64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4A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135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354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2A9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1E1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7C1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2428CA4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BDD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F9D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400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14D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0EA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97C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4E5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3D2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9BE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5A4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B38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B47E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65105C40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1E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096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39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015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5F1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AC1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194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2BE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33D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2FF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22C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BCC1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23A5231A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FD4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956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4008, SRCM1040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FBE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3C3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D02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E91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11E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DE3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34F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1655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4EE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3DC36C4D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6A0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356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441, SRCM10388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07B2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31D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26A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AB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FE87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C1A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BB6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E7F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BBE6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3ED78FB1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908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5A9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7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357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F14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D83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57A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840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AD2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A77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EC4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A59E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284419B2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49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6E4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8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764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A12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AF8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F39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51E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026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4B2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2A6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D885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4F26A0D8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87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882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033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3C7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AED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53C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E61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AA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8E6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139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D82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84ED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230AB769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648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2B4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6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A21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BE3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516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33C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9B0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378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1E8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CFA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5EC6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27665C83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ED0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A34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635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CEF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931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EB9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D5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A0C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B44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355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5ED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570E397F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D18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DE6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B02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358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D9C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1AD2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D4E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DDE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03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6AA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FB0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94D14B4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A3F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101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383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B18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B1B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692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2B4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E1D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CA3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ADA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3F5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21B2A64B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F42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C0A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39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C45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28D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4A2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7A7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D49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944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1F1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912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FF7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38D53B73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3CD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54B1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35, SRCM10383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822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249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18C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9FE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F0B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F5E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3D5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28C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FF84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04800792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7B5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6031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SRCM103641, SRCM100757, 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SRCM100761, SRCM101444, 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SRCM10363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087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699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B3E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DA4A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029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357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472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DDE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6F9F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CF55620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1E2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1EF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8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4D7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558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00D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5DE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D95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D569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CE3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775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215A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766AADBB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D4C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B74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EDB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3D2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FF8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B48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D09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D2A5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29C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EA7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BB6A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04B80A66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DE4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74C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7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09A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5CE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B81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ACA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D85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1D0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81D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F47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1BE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531D1741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A07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55B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9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2ED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B98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535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647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878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B69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8EB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417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172C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F15D59E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063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FB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C11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4D6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04D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99B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1E5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30A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1A0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74D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A23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5D4A049D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E17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897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5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B39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3A8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BC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23BE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B84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425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80F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0FA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284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4C17DB49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FD16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22CF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09C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FAA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869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82C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2AE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1B3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AAC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5F8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7F5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3C13855C" w14:textId="77777777" w:rsidTr="00CD69BA">
        <w:trPr>
          <w:trHeight w:val="278"/>
        </w:trPr>
        <w:tc>
          <w:tcPr>
            <w:tcW w:w="90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A445F9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3730F" w:rsidRPr="006D6701" w14:paraId="61F1F069" w14:textId="77777777" w:rsidTr="00CD69BA">
        <w:trPr>
          <w:trHeight w:val="278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53EFF70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Sequence 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Type (ST) </w:t>
            </w:r>
          </w:p>
        </w:tc>
        <w:tc>
          <w:tcPr>
            <w:tcW w:w="2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7E4DB3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56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1BB1A6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7C79B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llelic profile</w:t>
            </w:r>
          </w:p>
        </w:tc>
      </w:tr>
      <w:tr w:rsidR="0073730F" w:rsidRPr="006D6701" w14:paraId="193CC2E7" w14:textId="77777777" w:rsidTr="00CD69BA">
        <w:trPr>
          <w:trHeight w:val="278"/>
        </w:trPr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0CF0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3F69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987188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EC3E20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BC4211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rH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E35EEF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pF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261DF0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c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5A1EAE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vD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0FBE453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oD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1711A0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iA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3B00655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ta</w:t>
            </w:r>
          </w:p>
        </w:tc>
      </w:tr>
      <w:tr w:rsidR="0073730F" w:rsidRPr="006D6701" w14:paraId="433DE89F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DDAE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B89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CIB3610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6F8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F6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248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872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551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DAC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B71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FF36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98E8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3730F" w:rsidRPr="006D6701" w14:paraId="0C1932F8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073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683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A491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F74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7B2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D79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88A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A75D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86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B4D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8A0A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73730F" w:rsidRPr="006D6701" w14:paraId="7168A546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FBF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B1C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033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2B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E20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D4B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AC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0D9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2274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949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E94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17C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73730F" w:rsidRPr="006D6701" w14:paraId="70D7CFC0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5DE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0B5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8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C6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17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33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10D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13A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9CF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9B2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3F8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3895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73730F" w:rsidRPr="006D6701" w14:paraId="50C9EF8D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E51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BCB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9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4B2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866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698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0B6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34F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651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AF4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E56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793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73730F" w:rsidRPr="006D6701" w14:paraId="41F80B41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DE9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50E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7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915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DE9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503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8C5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E15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8FA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7FDF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A47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BB8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73730F" w:rsidRPr="006D6701" w14:paraId="2D56CC44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A03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7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60F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8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17B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B864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0D3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D24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39D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ABF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424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404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393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73730F" w:rsidRPr="006D6701" w14:paraId="3AA17AAB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20C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2-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1E2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958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D549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55A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E81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C77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3B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9F3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E52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92A1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73730F" w:rsidRPr="006D6701" w14:paraId="1BEE587B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CDA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8B1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D28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9C1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260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4729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16E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43BC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894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14D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9B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73730F" w:rsidRPr="006D6701" w14:paraId="1B4C5CF4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280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30A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E1D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BBE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CC6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A2A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C2E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D06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4AB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86D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1A2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73730F" w:rsidRPr="006D6701" w14:paraId="17B7987C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D01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B7B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8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80E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4DC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8AC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D088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B53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7DA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7F8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2E9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014B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73730F" w:rsidRPr="006D6701" w14:paraId="1204FA8E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850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DE9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35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FA2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742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679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011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C00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B39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B724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5C1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73730F" w:rsidRPr="006D6701" w14:paraId="342C4BB4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CF2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2CD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400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F36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829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B71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DE4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F30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43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AE0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B2A2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957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73730F" w:rsidRPr="006D6701" w14:paraId="55560793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FED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CB49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39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4A8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8A6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C90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E4C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F87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F7CD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557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9EC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3AD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73730F" w:rsidRPr="006D6701" w14:paraId="01F92187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D83B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0FB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1C75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D84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F1C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801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EAB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7D4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880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4FF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C348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73730F" w:rsidRPr="006D6701" w14:paraId="0BF8C65B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E7C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65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97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11C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8B8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C50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9BD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773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AF2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2E7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1C7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F89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3730F" w:rsidRPr="006D6701" w14:paraId="5C446AF3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E355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7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87B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77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89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011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299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F5D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AA4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F44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E3DB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DEE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47A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3730F" w:rsidRPr="006D6701" w14:paraId="27A08065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C19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BC65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6EF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BE0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A50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B86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B7E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287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D16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F4C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92AE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3730F" w:rsidRPr="006D6701" w14:paraId="0025691E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624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1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2C5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5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F5E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434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3E9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A5A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FB7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F1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889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BEB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D66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3730F" w:rsidRPr="006D6701" w14:paraId="0FD70900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57C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2EE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9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271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68A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E3E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CE5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D85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66C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BC5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FE5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2EC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73730F" w:rsidRPr="006D6701" w14:paraId="113A5600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040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DE1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4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69D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A53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9CF2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D59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E3D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A57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863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F0D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D0B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73730F" w:rsidRPr="006D6701" w14:paraId="2092242A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FD1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32F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SRCM100757, SRCM100761, 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SRCM101444, SRCM10363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A54B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D26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4EF7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9D7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9151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557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B4D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7AF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07D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73730F" w:rsidRPr="006D6701" w14:paraId="7617B7CB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122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890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BF5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F7A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8833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45C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9B8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132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D20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571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54A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73730F" w:rsidRPr="006D6701" w14:paraId="07B496EB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EB0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030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39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7EA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EB3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5E4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0C2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3B1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A6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08A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C2B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C78D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73730F" w:rsidRPr="006D6701" w14:paraId="5A52A404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5B7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95A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35, SRCM10383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09D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BB8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9FC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F99A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39C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3D4F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1F2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457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548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73730F" w:rsidRPr="006D6701" w14:paraId="4DCDF23D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0E6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ADA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7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5F15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BB5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45BF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9D8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FD5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F72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534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9DA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58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73730F" w:rsidRPr="006D6701" w14:paraId="30ECA61D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DFE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7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A7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441, SRCM10388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08D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AD7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AEA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238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C4E4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4C78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3A9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EB32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CB1C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73730F" w:rsidRPr="006D6701" w14:paraId="2BFE2D80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6E5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F3B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9, SRCM1035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B889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53B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555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B7C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2AD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A87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AAB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AB48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D540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73730F" w:rsidRPr="006D6701" w14:paraId="3C814CD5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498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2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016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6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ABF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79E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204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443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D8D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0C5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335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452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3E97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73730F" w:rsidRPr="006D6701" w14:paraId="2DCC487A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5AD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3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31E0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2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112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40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B30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FDEC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399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048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DBD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289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BC5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73730F" w:rsidRPr="006D6701" w14:paraId="6BD77FCE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4AB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3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EF7A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F14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E7D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23CC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8D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971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780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E93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28C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958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73730F" w:rsidRPr="006D6701" w14:paraId="2AE7A3DD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EB0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2-3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B930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4008, SRCM1040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8C4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E7B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785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C7C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8C3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BD9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6E9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8DE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3BF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73730F" w:rsidRPr="006D6701" w14:paraId="1A555822" w14:textId="77777777" w:rsidTr="00CD69BA">
        <w:trPr>
          <w:trHeight w:val="278"/>
        </w:trPr>
        <w:tc>
          <w:tcPr>
            <w:tcW w:w="90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386180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</w:tr>
      <w:tr w:rsidR="0073730F" w:rsidRPr="006D6701" w14:paraId="07E89686" w14:textId="77777777" w:rsidTr="00CD69BA">
        <w:trPr>
          <w:trHeight w:val="278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5722C6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Type (ST) </w:t>
            </w:r>
          </w:p>
        </w:tc>
        <w:tc>
          <w:tcPr>
            <w:tcW w:w="2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C2CA8C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56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08538A2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4D67E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llelic profile</w:t>
            </w:r>
          </w:p>
        </w:tc>
      </w:tr>
      <w:tr w:rsidR="0073730F" w:rsidRPr="006D6701" w14:paraId="1B082BD3" w14:textId="77777777" w:rsidTr="00915443">
        <w:trPr>
          <w:trHeight w:val="278"/>
        </w:trPr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352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7489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2D93E0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rB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32D37B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k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8C0682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c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868DB9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9BC080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cC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D8C601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utL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4D4F15B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oE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E00F2A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356912E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3730F" w:rsidRPr="006D6701" w14:paraId="24B661A0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FEB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994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CIB3610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1AF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6DF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AB76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BAA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406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72B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F7B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BA0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89A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6894AE75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F31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B90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39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2F7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878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DD1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C60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4E2B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465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AE6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939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0FBB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096B809A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B3B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6A7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6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1C0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4F5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284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AE34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AB0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FB8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096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EBA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C10C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6E4F70FA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482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8A9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8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7F9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22B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7BB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C0C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3171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ABEE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781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D6F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148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797DCE6F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180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CFCC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22, SRCM104008,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SRCM1040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AC46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4FE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0CE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5FD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B33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255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503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026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A58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084C9F3D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607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EE6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033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D2B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50E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98E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77C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11A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657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AE2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9D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471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47E03DE9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9A0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7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31E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9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FEE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D6E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3BC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1AC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137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E89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8D9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1A1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F4B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099FFF67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3E70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4AD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4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FC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D91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F74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752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4E5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B01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A92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9FC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272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5E58AD8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CC3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7290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SRCM100757, SRCM100761, 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SRCM101444, SRCM10363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BD7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E521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ACA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C4A2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789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D1B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D8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056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B096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3D648D31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37B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561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441, SRCM10388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AE6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F97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25B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D55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429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7E46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818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519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AB16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3E5DDE3E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634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33E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9, SRCM1035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D25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1BCE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E89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41B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F6E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F6C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EC1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1CF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D9A1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71963FFA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C19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D29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7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B3B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2FB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81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053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490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45D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1AF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973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46A1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6B406E7B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5B4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847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8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B1B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C012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84D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25F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875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E59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B4C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6DB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DD27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05F22FDA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4EB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507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CA5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3A0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20BB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5E0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080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FEA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3DC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858E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7617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648C4A61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851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23A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CEA9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F87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934B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320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4A0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879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5DF3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D4C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D3AF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7BB0BEC3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68F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C3F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AF4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25F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23A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18E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0688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D51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CF5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341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00BC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6C10DC9A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272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7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163E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386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1E2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D4F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070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8AF0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43D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758D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D96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AE7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68EC7521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E3D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F47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77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3DE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E99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067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0CE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8B7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CE0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547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006B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7DD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5418698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57C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1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1DFC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7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C75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195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27A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ED9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768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FDD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00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83D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12F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2C78D202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5282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E73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056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E5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4427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85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60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B78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43C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4C4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A82C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18626AE8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60E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776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889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3C0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B7F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07C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F63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DB3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B5C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C45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D466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32B1DA0F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C146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AB1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8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214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E34A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A36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FA1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FD4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288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31B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D4B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C14A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4BFC3141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478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6E0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2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9D7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D9F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C5B8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591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4B0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921A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38B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92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DDC6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70219EB6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776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C71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400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B64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152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D5D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B239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688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6C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C3C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583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24E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7BEB1C53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A26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289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35, SRCM10383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A98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B85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53F2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0C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AAC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346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839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A9FC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B62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39CEF795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A49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529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DF2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419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6CC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205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110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3A9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C4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73B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E66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49128D01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CDF1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7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D4D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39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F60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2DA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3C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42F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3F8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741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545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D60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133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6C8A5F8F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346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59D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0, SRCM10397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61B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ECA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9168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2602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D47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AF9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2B1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04A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8DCC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3187FBCF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E3A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2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CE3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9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1B0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6EC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C26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863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D60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A78C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46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9FD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C305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75BEEA95" w14:textId="77777777" w:rsidTr="00915443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0B7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3-3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ABB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5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E47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AAE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305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697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01F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72E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638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412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72D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73730F" w:rsidRPr="006D6701" w14:paraId="2DA21425" w14:textId="77777777" w:rsidTr="00CD69BA">
        <w:trPr>
          <w:trHeight w:val="278"/>
        </w:trPr>
        <w:tc>
          <w:tcPr>
            <w:tcW w:w="901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383A3F7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</w:tr>
      <w:tr w:rsidR="0073730F" w:rsidRPr="006D6701" w14:paraId="50F645F8" w14:textId="77777777" w:rsidTr="00CD69BA">
        <w:trPr>
          <w:trHeight w:val="278"/>
        </w:trPr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vAlign w:val="center"/>
            <w:hideMark/>
          </w:tcPr>
          <w:p w14:paraId="3DEBADB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equence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Type (ST)</w:t>
            </w:r>
          </w:p>
        </w:tc>
        <w:tc>
          <w:tcPr>
            <w:tcW w:w="24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573993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561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0EC905F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4D67E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llelic profile</w:t>
            </w:r>
          </w:p>
        </w:tc>
      </w:tr>
      <w:tr w:rsidR="0073730F" w:rsidRPr="006D6701" w14:paraId="01653594" w14:textId="77777777" w:rsidTr="00CD69BA">
        <w:trPr>
          <w:trHeight w:val="278"/>
        </w:trPr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1D4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9F82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191596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k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201F22C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p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6585F0C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pF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5E72DCE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k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79094B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lvD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00A6A07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r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13673A5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0A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center"/>
            <w:hideMark/>
          </w:tcPr>
          <w:p w14:paraId="7A36FE0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pi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BDBDB"/>
            <w:noWrap/>
            <w:vAlign w:val="center"/>
            <w:hideMark/>
          </w:tcPr>
          <w:p w14:paraId="2ABBCAF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73730F" w:rsidRPr="006D6701" w14:paraId="4083454F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20D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D8A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NCIB3610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652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9F2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27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854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C89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D2C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6E86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3FB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359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64465052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B9C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AA4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5F9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3E3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57F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4B7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FE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63B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9CB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7FD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CB1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2A99540E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515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A5D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29F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461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A38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0F1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B7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85F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D329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9E7F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381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3203B2BB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544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12F8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97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CC7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F8A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F49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C58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BE4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B69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7D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2B1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EEC8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1D678D7A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8DA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3BBE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9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69A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E70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328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807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649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ACBA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9FB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AF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C16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21C7796F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B461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49E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8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929C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026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AD37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056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139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532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146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6CD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6CB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18AB32EF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6AF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7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594A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400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140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207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2E4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2FD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BFE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9E3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7EA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518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ED8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120169C4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C64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684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39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9D7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CBB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A09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E08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51D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4A1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9D2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003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EFF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7003461C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3CE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16D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39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AED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5303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A99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94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630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B94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6ED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7D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6756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1B91B486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A1D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D20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2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7DE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0B6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00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FF6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F79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37E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41A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82D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F2E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6E1C613A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4C3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14D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6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C97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6F2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85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121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FA2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A9A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CB4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570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D70C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48B73E29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CD3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01E4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35, SRCM10383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A5C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3D7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A5E4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349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14F3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9F1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B14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4B1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16A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18D039C5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87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0CE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B23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EB2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1F9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186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04A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C6CD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7E0C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EB0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2BF4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2269BA4F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F88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5B8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9, SRCM1035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7B3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564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BA3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69F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9D2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81E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AFF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AAC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B82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6112993A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D26E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C98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88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0B9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BD7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B83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764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AEB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F81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D1D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06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482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1F1B4822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1D5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43B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8F8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3C4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806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AB8E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F0C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BB2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E8D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195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9A1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6A69F4BA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FE8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7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EB3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77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A8C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14B9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627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3102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254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DEC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829F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D33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09C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2CBE602D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70D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D55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68B1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1B0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41EE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8C2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B6D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740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594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D50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384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7F0553F9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6A6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1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B2E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4008, SRCM1040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E3EA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6F3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F1F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62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7A8A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4F3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839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38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18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15FC110D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852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C8D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7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99C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684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BD4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BAF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668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5B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5F2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8E1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FF8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786673A1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D0E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013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9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344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A945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A43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FD18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01D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530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DBD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809A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79AB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5469C902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E6F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2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845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1441, SRCM10388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E0C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51E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B93B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AA2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39E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0CCD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85C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571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F19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2E7BA9FF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3B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3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B2F8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0757, SRCM100761,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SRCM101444, SRCM103637,</w:t>
            </w: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br/>
              <w:t>SRCM10364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BD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98E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814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475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51F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FCA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414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199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726E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589DB25C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72C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4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1FA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4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F79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8FC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E3E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503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EBC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FFC8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885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204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A709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1B22FBC5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501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5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101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655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FD9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4F6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9E7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89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DBF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0B5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FCD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BD3A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7E4AF061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691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6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7DD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0333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26F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3E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273D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03E2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A37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903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0C8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D8B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0466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7DC26442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B43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7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BED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6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7F1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9E8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975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32A8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AC6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BA3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939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F58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D2F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6A393D05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350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8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53E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8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1F7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85E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A8F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9CE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A13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3C7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4CA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D42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5819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30D9F387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C76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29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908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5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79E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05A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D219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C01A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D47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6B3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E73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C2DD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2588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70D40E43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5165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30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50E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357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A2A0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BAB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586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D038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DBE6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BB13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D4C4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4FA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B80A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3730F" w:rsidRPr="006D6701" w14:paraId="5CD62C41" w14:textId="77777777" w:rsidTr="00CD69BA">
        <w:trPr>
          <w:trHeight w:val="278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20F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1-31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857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RCM10275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143A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FC16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299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927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E9BB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6B5F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FD71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C167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14EBC" w14:textId="77777777" w:rsidR="0073730F" w:rsidRPr="006D6701" w:rsidRDefault="0073730F" w:rsidP="00CD69B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701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EC6C96A" w14:textId="77777777" w:rsidR="00927D51" w:rsidRDefault="00927D51">
      <w:pPr>
        <w:rPr>
          <w:rFonts w:ascii="Times New Roman" w:hAnsi="Times New Roman" w:cs="Times New Roman"/>
          <w:b/>
          <w:bCs/>
        </w:rPr>
      </w:pPr>
    </w:p>
    <w:p w14:paraId="0EF802C3" w14:textId="77777777" w:rsidR="00927D51" w:rsidRPr="00CC326A" w:rsidRDefault="00927D51" w:rsidP="00927D51">
      <w:pPr>
        <w:rPr>
          <w:color w:val="000000" w:themeColor="text1"/>
        </w:rPr>
      </w:pPr>
      <w:r w:rsidRPr="00CC326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The allele sequence of the gene identified in the P1 scheme can be identified in pubMLST (https://pubmlst.org/organisms/bacillus-subtilis), and the allele sequence of S1, S2, and L1 can be identified in Figshare</w:t>
      </w:r>
      <w:r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Pr="00CC326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</w:t>
      </w:r>
    </w:p>
    <w:p w14:paraId="5D5B3473" w14:textId="4F27DBCD" w:rsidR="00927D51" w:rsidRDefault="00927D51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sectPr w:rsidR="00927D5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CB037" w14:textId="77777777" w:rsidR="0061668E" w:rsidRDefault="0061668E" w:rsidP="00180571">
      <w:pPr>
        <w:spacing w:after="0" w:line="240" w:lineRule="auto"/>
      </w:pPr>
      <w:r>
        <w:separator/>
      </w:r>
    </w:p>
  </w:endnote>
  <w:endnote w:type="continuationSeparator" w:id="0">
    <w:p w14:paraId="7EE594A4" w14:textId="77777777" w:rsidR="0061668E" w:rsidRDefault="0061668E" w:rsidP="00180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130AC1" w14:textId="77777777" w:rsidR="0061668E" w:rsidRDefault="0061668E" w:rsidP="00180571">
      <w:pPr>
        <w:spacing w:after="0" w:line="240" w:lineRule="auto"/>
      </w:pPr>
      <w:r>
        <w:separator/>
      </w:r>
    </w:p>
  </w:footnote>
  <w:footnote w:type="continuationSeparator" w:id="0">
    <w:p w14:paraId="48732C8D" w14:textId="77777777" w:rsidR="0061668E" w:rsidRDefault="0061668E" w:rsidP="00180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EB6EE6"/>
    <w:multiLevelType w:val="hybridMultilevel"/>
    <w:tmpl w:val="16AADE3C"/>
    <w:lvl w:ilvl="0" w:tplc="A3F6B6C4">
      <w:start w:val="35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D36"/>
    <w:rsid w:val="0005283E"/>
    <w:rsid w:val="000A13BB"/>
    <w:rsid w:val="000C1E38"/>
    <w:rsid w:val="000D1D53"/>
    <w:rsid w:val="00100463"/>
    <w:rsid w:val="00111A67"/>
    <w:rsid w:val="00180571"/>
    <w:rsid w:val="001901D4"/>
    <w:rsid w:val="001A4C7C"/>
    <w:rsid w:val="001A7E79"/>
    <w:rsid w:val="001A7F58"/>
    <w:rsid w:val="00205EDD"/>
    <w:rsid w:val="00205EF6"/>
    <w:rsid w:val="002115C9"/>
    <w:rsid w:val="002830F6"/>
    <w:rsid w:val="00287887"/>
    <w:rsid w:val="00293EA9"/>
    <w:rsid w:val="002E5C5C"/>
    <w:rsid w:val="00356446"/>
    <w:rsid w:val="003A7C18"/>
    <w:rsid w:val="003B0F22"/>
    <w:rsid w:val="003C68C9"/>
    <w:rsid w:val="003D1DEB"/>
    <w:rsid w:val="003D7D65"/>
    <w:rsid w:val="003F3D6B"/>
    <w:rsid w:val="004214DE"/>
    <w:rsid w:val="004238F0"/>
    <w:rsid w:val="00425C33"/>
    <w:rsid w:val="004556C3"/>
    <w:rsid w:val="00466AFE"/>
    <w:rsid w:val="00481016"/>
    <w:rsid w:val="004B1449"/>
    <w:rsid w:val="004B476E"/>
    <w:rsid w:val="004B62FF"/>
    <w:rsid w:val="004D75B9"/>
    <w:rsid w:val="004E3F2F"/>
    <w:rsid w:val="004F0298"/>
    <w:rsid w:val="00564E2A"/>
    <w:rsid w:val="005867B8"/>
    <w:rsid w:val="005D42C0"/>
    <w:rsid w:val="005D5BD3"/>
    <w:rsid w:val="005D6779"/>
    <w:rsid w:val="005F4F6D"/>
    <w:rsid w:val="0061668E"/>
    <w:rsid w:val="00623085"/>
    <w:rsid w:val="006272B9"/>
    <w:rsid w:val="0063514F"/>
    <w:rsid w:val="00664D06"/>
    <w:rsid w:val="006B4A9C"/>
    <w:rsid w:val="0073730F"/>
    <w:rsid w:val="00771DB1"/>
    <w:rsid w:val="007B673E"/>
    <w:rsid w:val="00824101"/>
    <w:rsid w:val="0082476B"/>
    <w:rsid w:val="00827348"/>
    <w:rsid w:val="0085009E"/>
    <w:rsid w:val="00876960"/>
    <w:rsid w:val="008A26CA"/>
    <w:rsid w:val="008C11F1"/>
    <w:rsid w:val="008C2753"/>
    <w:rsid w:val="008D688B"/>
    <w:rsid w:val="008E07A2"/>
    <w:rsid w:val="00915443"/>
    <w:rsid w:val="00927D51"/>
    <w:rsid w:val="00A23F60"/>
    <w:rsid w:val="00A3765F"/>
    <w:rsid w:val="00A773D5"/>
    <w:rsid w:val="00B82D68"/>
    <w:rsid w:val="00BA3230"/>
    <w:rsid w:val="00BE7FF9"/>
    <w:rsid w:val="00C03C3F"/>
    <w:rsid w:val="00C21DBC"/>
    <w:rsid w:val="00C236B4"/>
    <w:rsid w:val="00C54319"/>
    <w:rsid w:val="00C82517"/>
    <w:rsid w:val="00CC326A"/>
    <w:rsid w:val="00CD069B"/>
    <w:rsid w:val="00D019ED"/>
    <w:rsid w:val="00D8243A"/>
    <w:rsid w:val="00D92F65"/>
    <w:rsid w:val="00DB38DF"/>
    <w:rsid w:val="00DD5A26"/>
    <w:rsid w:val="00DD7E25"/>
    <w:rsid w:val="00E3326D"/>
    <w:rsid w:val="00E53FCC"/>
    <w:rsid w:val="00E96D36"/>
    <w:rsid w:val="00ED2AB5"/>
    <w:rsid w:val="00EF6CAA"/>
    <w:rsid w:val="00F32409"/>
    <w:rsid w:val="00F376D5"/>
    <w:rsid w:val="00F7626E"/>
    <w:rsid w:val="00F9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BBC50"/>
  <w15:chartTrackingRefBased/>
  <w15:docId w15:val="{B49EA1B3-C71F-46C5-A797-5BBAD2FC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96D36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E96D36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E96D36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96D36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E96D36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E96D3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96D36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18057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180571"/>
  </w:style>
  <w:style w:type="paragraph" w:styleId="a8">
    <w:name w:val="footer"/>
    <w:basedOn w:val="a"/>
    <w:link w:val="Char3"/>
    <w:uiPriority w:val="99"/>
    <w:unhideWhenUsed/>
    <w:rsid w:val="0018057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180571"/>
  </w:style>
  <w:style w:type="table" w:styleId="a9">
    <w:name w:val="Table Grid"/>
    <w:basedOn w:val="a1"/>
    <w:uiPriority w:val="39"/>
    <w:rsid w:val="00CD0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semiHidden/>
    <w:unhideWhenUsed/>
    <w:rsid w:val="00F926BC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F926BC"/>
    <w:rPr>
      <w:color w:val="954F72"/>
      <w:u w:val="single"/>
    </w:rPr>
  </w:style>
  <w:style w:type="paragraph" w:customStyle="1" w:styleId="msonormal0">
    <w:name w:val="msonormal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6"/>
      <w:szCs w:val="16"/>
    </w:rPr>
  </w:style>
  <w:style w:type="paragraph" w:customStyle="1" w:styleId="font6">
    <w:name w:val="font6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color w:val="000000"/>
      <w:kern w:val="0"/>
      <w:szCs w:val="20"/>
    </w:rPr>
  </w:style>
  <w:style w:type="paragraph" w:customStyle="1" w:styleId="xl67">
    <w:name w:val="xl67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68">
    <w:name w:val="xl68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69">
    <w:name w:val="xl69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0">
    <w:name w:val="xl70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71">
    <w:name w:val="xl71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3">
    <w:name w:val="xl73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Cs w:val="20"/>
    </w:rPr>
  </w:style>
  <w:style w:type="paragraph" w:customStyle="1" w:styleId="xl74">
    <w:name w:val="xl74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5">
    <w:name w:val="xl75"/>
    <w:basedOn w:val="a"/>
    <w:rsid w:val="00F926B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6">
    <w:name w:val="xl76"/>
    <w:basedOn w:val="a"/>
    <w:rsid w:val="00F926BC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8">
    <w:name w:val="xl78"/>
    <w:basedOn w:val="a"/>
    <w:rsid w:val="00F926BC"/>
    <w:pPr>
      <w:widowControl/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9">
    <w:name w:val="xl79"/>
    <w:basedOn w:val="a"/>
    <w:rsid w:val="00F926BC"/>
    <w:pPr>
      <w:widowControl/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1">
    <w:name w:val="xl81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2">
    <w:name w:val="xl82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3">
    <w:name w:val="xl83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i/>
      <w:iCs/>
      <w:kern w:val="0"/>
      <w:szCs w:val="20"/>
    </w:rPr>
  </w:style>
  <w:style w:type="paragraph" w:customStyle="1" w:styleId="xl84">
    <w:name w:val="xl84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5">
    <w:name w:val="xl85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F926BC"/>
    <w:pPr>
      <w:widowControl/>
      <w:pBdr>
        <w:top w:val="single" w:sz="4" w:space="0" w:color="auto"/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F926BC"/>
    <w:pPr>
      <w:widowControl/>
      <w:shd w:val="clear" w:color="000000" w:fill="DBDBDB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8">
    <w:name w:val="xl88"/>
    <w:basedOn w:val="a"/>
    <w:rsid w:val="00F926BC"/>
    <w:pPr>
      <w:widowControl/>
      <w:pBdr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89">
    <w:name w:val="xl89"/>
    <w:basedOn w:val="a"/>
    <w:rsid w:val="00F926BC"/>
    <w:pPr>
      <w:widowControl/>
      <w:pBdr>
        <w:bottom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0">
    <w:name w:val="xl90"/>
    <w:basedOn w:val="a"/>
    <w:rsid w:val="00F926BC"/>
    <w:pPr>
      <w:widowControl/>
      <w:pBdr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1">
    <w:name w:val="xl91"/>
    <w:basedOn w:val="a"/>
    <w:rsid w:val="00F926BC"/>
    <w:pPr>
      <w:widowControl/>
      <w:pBdr>
        <w:top w:val="single" w:sz="4" w:space="0" w:color="auto"/>
        <w:bottom w:val="double" w:sz="6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2">
    <w:name w:val="xl92"/>
    <w:basedOn w:val="a"/>
    <w:rsid w:val="00F926BC"/>
    <w:pPr>
      <w:widowControl/>
      <w:pBdr>
        <w:top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93">
    <w:name w:val="xl93"/>
    <w:basedOn w:val="a"/>
    <w:rsid w:val="00F926BC"/>
    <w:pPr>
      <w:widowControl/>
      <w:pBdr>
        <w:top w:val="single" w:sz="4" w:space="0" w:color="auto"/>
      </w:pBdr>
      <w:shd w:val="clear" w:color="000000" w:fill="DBDBDB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Revision"/>
    <w:hidden/>
    <w:uiPriority w:val="99"/>
    <w:semiHidden/>
    <w:rsid w:val="00293EA9"/>
    <w:pPr>
      <w:spacing w:after="0" w:line="240" w:lineRule="auto"/>
      <w:jc w:val="left"/>
    </w:pPr>
  </w:style>
  <w:style w:type="paragraph" w:customStyle="1" w:styleId="ad">
    <w:name w:val="김치논문"/>
    <w:basedOn w:val="a"/>
    <w:rsid w:val="00356446"/>
    <w:pPr>
      <w:spacing w:after="0" w:line="360" w:lineRule="auto"/>
      <w:jc w:val="left"/>
    </w:pPr>
    <w:rPr>
      <w:rFonts w:ascii="바탕" w:eastAsia="바탕" w:hAnsi="Times New Roman" w:cs="Times New Roman"/>
      <w:sz w:val="22"/>
      <w:szCs w:val="24"/>
    </w:rPr>
  </w:style>
  <w:style w:type="numbering" w:customStyle="1" w:styleId="1">
    <w:name w:val="목록 없음1"/>
    <w:next w:val="a2"/>
    <w:uiPriority w:val="99"/>
    <w:semiHidden/>
    <w:unhideWhenUsed/>
    <w:rsid w:val="00737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5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182CF4-6701-4381-BC73-40AD37F01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2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icrosoft 계정</cp:lastModifiedBy>
  <cp:revision>4</cp:revision>
  <cp:lastPrinted>2023-01-04T23:19:00Z</cp:lastPrinted>
  <dcterms:created xsi:type="dcterms:W3CDTF">2023-02-10T07:04:00Z</dcterms:created>
  <dcterms:modified xsi:type="dcterms:W3CDTF">2023-02-10T07:04:00Z</dcterms:modified>
</cp:coreProperties>
</file>